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8F6A6A" w14:textId="77777777" w:rsidR="00331BAA" w:rsidRPr="00153F4A" w:rsidRDefault="00331BAA" w:rsidP="00331BA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53F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8 Table. Raw data for acute, secondary and allostatic load scores derived from serum biomarkers. </w:t>
      </w:r>
      <w:r w:rsidRPr="00153F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ores were calculated using weighted formulas based on two- and three-class ordinal regression models. Secondary mediators did not have a physiological proxy to calculate weighted scores and therefore only have a single score reported.  </w:t>
      </w:r>
    </w:p>
    <w:tbl>
      <w:tblPr>
        <w:tblStyle w:val="PlainTable2"/>
        <w:tblpPr w:leftFromText="180" w:rightFromText="180" w:vertAnchor="text" w:horzAnchor="margin" w:tblpXSpec="center" w:tblpY="444"/>
        <w:tblW w:w="11020" w:type="dxa"/>
        <w:tblLook w:val="0600" w:firstRow="0" w:lastRow="0" w:firstColumn="0" w:lastColumn="0" w:noHBand="1" w:noVBand="1"/>
      </w:tblPr>
      <w:tblGrid>
        <w:gridCol w:w="1836"/>
        <w:gridCol w:w="1836"/>
        <w:gridCol w:w="1837"/>
        <w:gridCol w:w="1837"/>
        <w:gridCol w:w="1837"/>
        <w:gridCol w:w="1837"/>
      </w:tblGrid>
      <w:tr w:rsidR="00331BAA" w:rsidRPr="00153F4A" w14:paraId="6A54F3C7" w14:textId="77777777" w:rsidTr="00331BAA">
        <w:trPr>
          <w:trHeight w:val="250"/>
        </w:trPr>
        <w:tc>
          <w:tcPr>
            <w:tcW w:w="1836" w:type="dxa"/>
            <w:tcBorders>
              <w:top w:val="single" w:sz="4" w:space="0" w:color="7F7F7F" w:themeColor="text1" w:themeTint="80"/>
              <w:bottom w:val="single" w:sz="12" w:space="0" w:color="auto"/>
            </w:tcBorders>
            <w:hideMark/>
          </w:tcPr>
          <w:p w14:paraId="68F221A6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Subject_ID</w:t>
            </w:r>
            <w:proofErr w:type="spellEnd"/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12" w:space="0" w:color="auto"/>
            </w:tcBorders>
            <w:hideMark/>
          </w:tcPr>
          <w:p w14:paraId="2C01BF8A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Acute_Stress_Two</w:t>
            </w:r>
            <w:proofErr w:type="spellEnd"/>
          </w:p>
        </w:tc>
        <w:tc>
          <w:tcPr>
            <w:tcW w:w="1837" w:type="dxa"/>
            <w:tcBorders>
              <w:top w:val="single" w:sz="4" w:space="0" w:color="7F7F7F" w:themeColor="text1" w:themeTint="80"/>
              <w:bottom w:val="single" w:sz="12" w:space="0" w:color="auto"/>
            </w:tcBorders>
            <w:hideMark/>
          </w:tcPr>
          <w:p w14:paraId="5A1DC9A1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Acute_Stress_Three</w:t>
            </w:r>
            <w:proofErr w:type="spellEnd"/>
          </w:p>
        </w:tc>
        <w:tc>
          <w:tcPr>
            <w:tcW w:w="1837" w:type="dxa"/>
            <w:tcBorders>
              <w:top w:val="single" w:sz="4" w:space="0" w:color="7F7F7F" w:themeColor="text1" w:themeTint="80"/>
              <w:bottom w:val="single" w:sz="12" w:space="0" w:color="auto"/>
            </w:tcBorders>
            <w:hideMark/>
          </w:tcPr>
          <w:p w14:paraId="43CCFDAE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Secondary_Mediators</w:t>
            </w:r>
            <w:proofErr w:type="spellEnd"/>
          </w:p>
        </w:tc>
        <w:tc>
          <w:tcPr>
            <w:tcW w:w="1837" w:type="dxa"/>
            <w:tcBorders>
              <w:top w:val="single" w:sz="4" w:space="0" w:color="7F7F7F" w:themeColor="text1" w:themeTint="80"/>
              <w:bottom w:val="single" w:sz="12" w:space="0" w:color="auto"/>
            </w:tcBorders>
            <w:hideMark/>
          </w:tcPr>
          <w:p w14:paraId="2A2CCE09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Allostatic_Load_Two</w:t>
            </w:r>
            <w:proofErr w:type="spellEnd"/>
          </w:p>
        </w:tc>
        <w:tc>
          <w:tcPr>
            <w:tcW w:w="1837" w:type="dxa"/>
            <w:tcBorders>
              <w:top w:val="single" w:sz="4" w:space="0" w:color="7F7F7F" w:themeColor="text1" w:themeTint="80"/>
              <w:bottom w:val="single" w:sz="12" w:space="0" w:color="auto"/>
            </w:tcBorders>
            <w:hideMark/>
          </w:tcPr>
          <w:p w14:paraId="13E8F03C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Allostatic_Load_Three</w:t>
            </w:r>
            <w:proofErr w:type="spellEnd"/>
          </w:p>
        </w:tc>
      </w:tr>
      <w:tr w:rsidR="00331BAA" w:rsidRPr="00153F4A" w14:paraId="098B1A28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8190C28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 _5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3F445D4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51690452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D27B40D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6756925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7332EFD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43841059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19E78B3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95531511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7894E3C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1141031</w:t>
            </w:r>
          </w:p>
        </w:tc>
      </w:tr>
      <w:tr w:rsidR="00331BAA" w:rsidRPr="00153F4A" w14:paraId="460498C5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8773983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_ 2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0E62D48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500356257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9640311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46733232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CD669D4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0.111592548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8A6F53B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88763709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81AC501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35140684</w:t>
            </w:r>
          </w:p>
        </w:tc>
      </w:tr>
      <w:tr w:rsidR="00331BAA" w:rsidRPr="00153F4A" w14:paraId="0C4E5BE9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9659C80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_ 8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A31B9AA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65981709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0AC5619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64310082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E6FBE6B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35876629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FE8F7B1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01858338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77345ED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00186711</w:t>
            </w:r>
          </w:p>
        </w:tc>
      </w:tr>
      <w:tr w:rsidR="00331BAA" w:rsidRPr="00153F4A" w14:paraId="7F0DC49F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5289FB6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_ 3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283C715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28145769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47952C9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92809693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D69C0E8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37497839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D1A86F4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65643608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DB83673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30307532</w:t>
            </w:r>
          </w:p>
        </w:tc>
      </w:tr>
      <w:tr w:rsidR="00331BAA" w:rsidRPr="00153F4A" w14:paraId="74CA43E4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E3D08B6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_10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6841F30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19081203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5AD2B95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01783431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F6DE758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07339542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650EA3D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626420745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9372D1C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609122973</w:t>
            </w:r>
          </w:p>
        </w:tc>
      </w:tr>
      <w:tr w:rsidR="00331BAA" w:rsidRPr="00153F4A" w14:paraId="356C3D88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E9B6EED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2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BFB3F8E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49409379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0C21309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31926681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061220D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532113647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9642837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781523026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2677123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764040328</w:t>
            </w:r>
          </w:p>
        </w:tc>
      </w:tr>
      <w:tr w:rsidR="00331BAA" w:rsidRPr="00153F4A" w14:paraId="73FE3B72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48160E0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_ 1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26E3C61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40905835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A0F2843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5578387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2884FB5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22740537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266A387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63646372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69C448A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78524407</w:t>
            </w:r>
          </w:p>
        </w:tc>
      </w:tr>
      <w:tr w:rsidR="00331BAA" w:rsidRPr="00153F4A" w14:paraId="71664FA5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B3B7208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1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2929338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15399912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C269DFD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04968449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087DA2A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0283709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6C93C45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718237002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11A1A0D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707805539</w:t>
            </w:r>
          </w:p>
        </w:tc>
      </w:tr>
      <w:tr w:rsidR="00331BAA" w:rsidRPr="00153F4A" w14:paraId="6D38990D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D0A4E7F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9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F724B03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12809773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EB462B8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66738418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93C0243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2797063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E2FA0E0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740780403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43B97BA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694709048</w:t>
            </w:r>
          </w:p>
        </w:tc>
      </w:tr>
      <w:tr w:rsidR="00331BAA" w:rsidRPr="00153F4A" w14:paraId="78ACA240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F5489CD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7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9373D89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54332081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7409639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45903789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3CFE04C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80154839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8DCAA6A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73448692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4826013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726058627</w:t>
            </w:r>
          </w:p>
        </w:tc>
      </w:tr>
      <w:tr w:rsidR="00331BAA" w:rsidRPr="00153F4A" w14:paraId="4873EEFB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1D959EE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6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A5BA97F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23117676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9824328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33122591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5571D16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60452805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A03C0BD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8357048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D05F424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93575396</w:t>
            </w:r>
          </w:p>
        </w:tc>
      </w:tr>
      <w:tr w:rsidR="00331BAA" w:rsidRPr="00153F4A" w14:paraId="5BD6F03F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2A3EE39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4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5F6CEC9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02527969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867B2D5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86490332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D448FF6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0.032701604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A53B07F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69826365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7A6FA22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53788728</w:t>
            </w:r>
          </w:p>
        </w:tc>
      </w:tr>
      <w:tr w:rsidR="00331BAA" w:rsidRPr="00153F4A" w14:paraId="7DB2333B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FCB9181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5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F99DBEE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73973819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C96F9AC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95405808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6F52EDF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35002218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71416BA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08976037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8B89ED6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30408026</w:t>
            </w:r>
          </w:p>
        </w:tc>
      </w:tr>
      <w:tr w:rsidR="00331BAA" w:rsidRPr="00153F4A" w14:paraId="60D78AC0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864672E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 xml:space="preserve"> 4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ED71637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08229169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C7C3943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12367413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4AD8DCA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25408921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1255F0A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3363809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1BBE89C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37776334</w:t>
            </w:r>
          </w:p>
        </w:tc>
      </w:tr>
      <w:tr w:rsidR="00331BAA" w:rsidRPr="00153F4A" w14:paraId="4A209CB1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7F2DF09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 xml:space="preserve"> 53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B633CB4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27354769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91C9677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78223237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8C51B3D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55527001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CB2BBFD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88288177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FE2C807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833750238</w:t>
            </w:r>
          </w:p>
        </w:tc>
      </w:tr>
      <w:tr w:rsidR="00331BAA" w:rsidRPr="00153F4A" w14:paraId="618A6DF5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0281E92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0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E29B2EF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52409861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0C26A3F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99168668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D72AA42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2064724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2FA88BC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873057101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05C5736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819815908</w:t>
            </w:r>
          </w:p>
        </w:tc>
      </w:tr>
      <w:tr w:rsidR="00331BAA" w:rsidRPr="00153F4A" w14:paraId="2ECC9C65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6A94AD0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 xml:space="preserve"> 6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7A7DC3C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39303356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DB8DF5B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43366483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85DA61D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0.01897933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BBA6A58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20324026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98E9A92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24387152</w:t>
            </w:r>
          </w:p>
        </w:tc>
      </w:tr>
      <w:tr w:rsidR="00331BAA" w:rsidRPr="00153F4A" w14:paraId="58BC0726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A98A1DC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C866696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73114893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B1A7776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60090231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165C415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39356223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82027C7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12471116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4A2E870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99446454</w:t>
            </w:r>
          </w:p>
        </w:tc>
      </w:tr>
      <w:tr w:rsidR="00331BAA" w:rsidRPr="00153F4A" w14:paraId="70E485FE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06B1D50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7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8505E1A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43200679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E36F5B1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27047247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D7C76DE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0.039394148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AE90E52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03806531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9D73A4E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87653098</w:t>
            </w:r>
          </w:p>
        </w:tc>
      </w:tr>
      <w:tr w:rsidR="00331BAA" w:rsidRPr="00153F4A" w14:paraId="2A42EEDC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9F5624E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6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5C8F592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5621341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981B476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514928016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FF4E536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00666142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10A3A5C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556879552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06DAAEC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615594158</w:t>
            </w:r>
          </w:p>
        </w:tc>
      </w:tr>
      <w:tr w:rsidR="00331BAA" w:rsidRPr="00153F4A" w14:paraId="667DBBA9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4D24091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9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103E1ED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3093899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CFF267A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26121469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373E705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28532058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0727658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659471047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232EB68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654653526</w:t>
            </w:r>
          </w:p>
        </w:tc>
      </w:tr>
      <w:tr w:rsidR="00331BAA" w:rsidRPr="00153F4A" w14:paraId="25A33AEE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0953C28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7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831845F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524216569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EB03969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81135955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9972A9D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35054473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74AAF16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659271042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72BC7F8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616190428</w:t>
            </w:r>
          </w:p>
        </w:tc>
      </w:tr>
      <w:tr w:rsidR="00331BAA" w:rsidRPr="00153F4A" w14:paraId="38D8B180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2187B08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1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03488B9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55650105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A6DD821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98201831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309604B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0.042765726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9C005EB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12884378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6AFFF0E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55436105</w:t>
            </w:r>
          </w:p>
        </w:tc>
      </w:tr>
      <w:tr w:rsidR="00331BAA" w:rsidRPr="00153F4A" w14:paraId="32A207EB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C1E472D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7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09D74B8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98786482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3939BED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86326725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0D187D9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56813015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15564E1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655599497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40BC56E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64313974</w:t>
            </w:r>
          </w:p>
        </w:tc>
      </w:tr>
      <w:tr w:rsidR="00331BAA" w:rsidRPr="00153F4A" w14:paraId="4C01EF3C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D169EFC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3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7DDF081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12232004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8605F3A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83002038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4321029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51081735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FA2B171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63313739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F7DE688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34083773</w:t>
            </w:r>
          </w:p>
        </w:tc>
      </w:tr>
      <w:tr w:rsidR="00331BAA" w:rsidRPr="00153F4A" w14:paraId="3BFF1FA6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143A5FF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B43C8E8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58766772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27F38A3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50377071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5AC87B7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33961067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6DF460B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92727839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E8EEBF7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84338139</w:t>
            </w:r>
          </w:p>
        </w:tc>
      </w:tr>
      <w:tr w:rsidR="00331BAA" w:rsidRPr="00153F4A" w14:paraId="06EE7725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56DF0A1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2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5B53BB6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55838022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4C08C2F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9586505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9CEC376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78900621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C2D5E48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34738642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386D6E3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74765671</w:t>
            </w:r>
          </w:p>
        </w:tc>
      </w:tr>
      <w:tr w:rsidR="00331BAA" w:rsidRPr="00153F4A" w14:paraId="32A951B5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55D6E28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7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C57B258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69970463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B61D48C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04648562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324055A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64930893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7EE4FB2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34901356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C743F33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69579455</w:t>
            </w:r>
          </w:p>
        </w:tc>
      </w:tr>
      <w:tr w:rsidR="00331BAA" w:rsidRPr="00153F4A" w14:paraId="3C14FF30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4B05FDA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2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D59F288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51459337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EBA180F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76669338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439CA51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22933932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8138196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57439327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F5F0A25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59960327</w:t>
            </w:r>
          </w:p>
        </w:tc>
      </w:tr>
      <w:tr w:rsidR="00331BAA" w:rsidRPr="00153F4A" w14:paraId="34927482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C8EB4CC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8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9BAC036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73051529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C6CCA1B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34301374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4925CA1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31115511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DF858D8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0416704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B750D77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65416885</w:t>
            </w:r>
          </w:p>
        </w:tc>
      </w:tr>
      <w:tr w:rsidR="00331BAA" w:rsidRPr="00153F4A" w14:paraId="779309B2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18C76BD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9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4B436DC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0862925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0A955B1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0592522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B490A84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87146093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C255208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95775343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EC8C74E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93071313</w:t>
            </w:r>
          </w:p>
        </w:tc>
      </w:tr>
      <w:tr w:rsidR="00331BAA" w:rsidRPr="00153F4A" w14:paraId="1697532D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EE7F65C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0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3E31BA4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36319985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AA80B7D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30760554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BCD9AFE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44483657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9BFE148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80803643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1326D48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75244212</w:t>
            </w:r>
          </w:p>
        </w:tc>
      </w:tr>
      <w:tr w:rsidR="00331BAA" w:rsidRPr="00153F4A" w14:paraId="6F113A73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65EAE07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2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94723BA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40015436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9326099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84698049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CB0B91B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58062465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2BA0D76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6980779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6A33ABC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642760514</w:t>
            </w:r>
          </w:p>
        </w:tc>
      </w:tr>
      <w:tr w:rsidR="00331BAA" w:rsidRPr="00153F4A" w14:paraId="6B54855E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2FC4D3C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6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42BA93A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2603037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A07D2EA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02445182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933385E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0.058700209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D06546E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67330162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6E1B11E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43744973</w:t>
            </w:r>
          </w:p>
        </w:tc>
      </w:tr>
      <w:tr w:rsidR="00331BAA" w:rsidRPr="00153F4A" w14:paraId="2E5C93E4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48D4D34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8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BD78680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85353617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64FC8B2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99535463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DD33997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74951268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B554978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60304885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1F064EC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74486731</w:t>
            </w:r>
          </w:p>
        </w:tc>
      </w:tr>
      <w:tr w:rsidR="00331BAA" w:rsidRPr="00153F4A" w14:paraId="16E5F7EF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0A269B8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3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1BE9427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712815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74693FA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29692422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9A7C8AC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21605396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4CA22B5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92886895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9A26ABE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51297818</w:t>
            </w:r>
          </w:p>
        </w:tc>
      </w:tr>
      <w:tr w:rsidR="00331BAA" w:rsidRPr="00153F4A" w14:paraId="33A2F6A0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F653770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8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90C6C39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636309301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CA0AAD0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94196501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AC5BAD1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16868411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E9CA1D0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853177711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9F8AA1D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711064912</w:t>
            </w:r>
          </w:p>
        </w:tc>
      </w:tr>
      <w:tr w:rsidR="00331BAA" w:rsidRPr="00153F4A" w14:paraId="29D486DE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DDC14AC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0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F11B4F8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33145731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558678E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28567242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B89AE24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11921931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BEA8926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45067662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F9C4A1F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40489173</w:t>
            </w:r>
          </w:p>
        </w:tc>
      </w:tr>
      <w:tr w:rsidR="00331BAA" w:rsidRPr="00153F4A" w14:paraId="4B445BF0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946B303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lastRenderedPageBreak/>
              <w:t>C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5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84E550E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65328681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021C131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13629687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9FD5D19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0.061442032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7E9824A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03886649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438348A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52187655</w:t>
            </w:r>
          </w:p>
        </w:tc>
      </w:tr>
      <w:tr w:rsidR="00331BAA" w:rsidRPr="00153F4A" w14:paraId="4244524A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887DCCF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1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F2EA3C7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40200643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B4DD413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90604507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3CD9B04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69140625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1C0D88B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509341267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E404282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59745132</w:t>
            </w:r>
          </w:p>
        </w:tc>
      </w:tr>
      <w:tr w:rsidR="00331BAA" w:rsidRPr="00153F4A" w14:paraId="3B12F47F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215AB49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4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458F786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80673447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41C87A8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40616599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58CDF71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07838828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864E0B9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88512275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10DD78B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48455427</w:t>
            </w:r>
          </w:p>
        </w:tc>
      </w:tr>
      <w:tr w:rsidR="00331BAA" w:rsidRPr="00153F4A" w14:paraId="4DF60F52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13A6F7F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5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9D4404B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47972894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EB338F6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92961783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C9D2CA7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22487888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4C6E319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70460782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D032D85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15449671</w:t>
            </w:r>
          </w:p>
        </w:tc>
      </w:tr>
      <w:tr w:rsidR="00331BAA" w:rsidRPr="00153F4A" w14:paraId="6D6A515B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3B6ABFB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1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1F0AB4D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64267518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8E89133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551117975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D171E68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52899329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AF63D32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995574509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3967097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904017303</w:t>
            </w:r>
          </w:p>
        </w:tc>
      </w:tr>
      <w:tr w:rsidR="00331BAA" w:rsidRPr="00153F4A" w14:paraId="00E62B65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2BFFDAE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6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A73CC29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90514212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76C1378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09726572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8339C83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33909359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F083717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24423572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9363D9B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43635932</w:t>
            </w:r>
          </w:p>
        </w:tc>
      </w:tr>
      <w:tr w:rsidR="00331BAA" w:rsidRPr="00153F4A" w14:paraId="60461FFD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91B6B21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9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BE995A0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42585519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B1DE8C9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98730417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5785E75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25371271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5CC7683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66795679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FEB486B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624101688</w:t>
            </w:r>
          </w:p>
        </w:tc>
      </w:tr>
      <w:tr w:rsidR="00331BAA" w:rsidRPr="00153F4A" w14:paraId="2A01E5DE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D46150F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1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4A2CCB9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668221924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4949AD0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816354599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40413F4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0.049300758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B7E2AD1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618921165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23D7017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767053841</w:t>
            </w:r>
          </w:p>
        </w:tc>
      </w:tr>
      <w:tr w:rsidR="00331BAA" w:rsidRPr="00153F4A" w14:paraId="23AE006D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5DC4260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3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DEB36B8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29921377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39EDC28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1969085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0709D8F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0.026586683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B59452E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03334694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ABF9B19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93104167</w:t>
            </w:r>
          </w:p>
        </w:tc>
      </w:tr>
      <w:tr w:rsidR="00331BAA" w:rsidRPr="00153F4A" w14:paraId="14CBE99F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553101D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4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E9E236B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519995032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3C19583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24376606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491B408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0.067305262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4B470E6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5268977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95BE0CD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57071344</w:t>
            </w:r>
          </w:p>
        </w:tc>
      </w:tr>
      <w:tr w:rsidR="00331BAA" w:rsidRPr="00153F4A" w14:paraId="79F83A41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DCE47BC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4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DA2E25F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82459018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CD31FB8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18513783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A749B15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08663503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66E21D1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591122521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A13F058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527177286</w:t>
            </w:r>
          </w:p>
        </w:tc>
      </w:tr>
      <w:tr w:rsidR="00331BAA" w:rsidRPr="00153F4A" w14:paraId="4601D9ED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2DFCB18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0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E7F3EBF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30651072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296F5DD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167031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462D5E8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75234029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EB50F15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5058851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3105E64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91937128</w:t>
            </w:r>
          </w:p>
        </w:tc>
      </w:tr>
      <w:tr w:rsidR="00331BAA" w:rsidRPr="00153F4A" w14:paraId="2E6F7014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0122A65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2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3F1419A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80279757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96E93C7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0758236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228032C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0.004799689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40E8C92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75480068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D3391DC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0278267</w:t>
            </w:r>
          </w:p>
        </w:tc>
      </w:tr>
      <w:tr w:rsidR="00331BAA" w:rsidRPr="00153F4A" w14:paraId="23F9C55E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42B69DD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5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088F86A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88402407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1AEA5AA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53119066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4165C93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0.042321503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8EA49F1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46080904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F239AE3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10797563</w:t>
            </w:r>
          </w:p>
        </w:tc>
      </w:tr>
      <w:tr w:rsidR="00331BAA" w:rsidRPr="00153F4A" w14:paraId="3AC5B708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01564E4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6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FCC4C15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86023955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B8F7F85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80267615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B1BEC81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14717218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94CECE0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00741173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7282950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94984833</w:t>
            </w:r>
          </w:p>
        </w:tc>
      </w:tr>
      <w:tr w:rsidR="00331BAA" w:rsidRPr="00153F4A" w14:paraId="14A9F85B" w14:textId="77777777" w:rsidTr="00331BAA">
        <w:trPr>
          <w:trHeight w:val="249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E0B86FF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8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B46BD5A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73326403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3DB01EE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29812786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3E5F84E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52438455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87390F0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25764859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48C47C5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82251241</w:t>
            </w:r>
          </w:p>
        </w:tc>
      </w:tr>
      <w:tr w:rsidR="00331BAA" w:rsidRPr="00153F4A" w14:paraId="0E14874F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7A97FD7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1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C9A5192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24311147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738082E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75633846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B9ECB1D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1351465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5E301C9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637825797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0C8453A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589148496</w:t>
            </w:r>
          </w:p>
        </w:tc>
      </w:tr>
      <w:tr w:rsidR="00331BAA" w:rsidRPr="00153F4A" w14:paraId="01671CAB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4978EE2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3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5513BE3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25676761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8732765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17027533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4BAFC73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68729771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4738870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694406533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F462786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685757304</w:t>
            </w:r>
          </w:p>
        </w:tc>
      </w:tr>
      <w:tr w:rsidR="00331BAA" w:rsidRPr="00153F4A" w14:paraId="1E78668C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BC38F8E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8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86726B5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6278846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844D72E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28454941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3FFC8FE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01522672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6CE847A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64311132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BBD0BBE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29977612</w:t>
            </w:r>
          </w:p>
        </w:tc>
      </w:tr>
      <w:tr w:rsidR="00331BAA" w:rsidRPr="00153F4A" w14:paraId="36902656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C02B957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9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F8D0616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36984124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02F5EC5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36661678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453912B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71186768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4F50426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08170892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6AD0471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07848446</w:t>
            </w:r>
          </w:p>
        </w:tc>
      </w:tr>
      <w:tr w:rsidR="00331BAA" w:rsidRPr="00153F4A" w14:paraId="0B213642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31B8F6D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2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35A2ECC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45699275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5C23F06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94470626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7F886C5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0.001613631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457193E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44085644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C704C05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92856994</w:t>
            </w:r>
          </w:p>
        </w:tc>
      </w:tr>
      <w:tr w:rsidR="00331BAA" w:rsidRPr="00153F4A" w14:paraId="17B5D3A6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42B3EAC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5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A1004E7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09066217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3990981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54902076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10E6FCF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10200377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1E418C9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19266594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697C6E3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65102453</w:t>
            </w:r>
          </w:p>
        </w:tc>
      </w:tr>
      <w:tr w:rsidR="00331BAA" w:rsidRPr="00153F4A" w14:paraId="46E63445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5855156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4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68E1566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04038573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3D7DCFF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27246939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B45EE8A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48942264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4DCFE0C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52980837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D0AEB01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76189203</w:t>
            </w:r>
          </w:p>
        </w:tc>
      </w:tr>
      <w:tr w:rsidR="00331BAA" w:rsidRPr="00153F4A" w14:paraId="2E20FBBC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87009AB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 xml:space="preserve"> 60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D2FAD5A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98126571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91A336E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22368075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D33E5B8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52243472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B0086C2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50370043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E3E7BD2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74611547</w:t>
            </w:r>
          </w:p>
        </w:tc>
      </w:tr>
      <w:tr w:rsidR="00331BAA" w:rsidRPr="00153F4A" w14:paraId="0F15E005" w14:textId="77777777" w:rsidTr="00331BAA">
        <w:trPr>
          <w:trHeight w:val="250"/>
        </w:trPr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26629F9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_</w:t>
            </w: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3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46504A8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54784758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2707AA6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00740833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01DEF13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1333274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7696B4B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68117498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245E959" w14:textId="77777777" w:rsidR="00331BAA" w:rsidRPr="00CE017B" w:rsidRDefault="00331BA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14073573</w:t>
            </w:r>
          </w:p>
        </w:tc>
      </w:tr>
    </w:tbl>
    <w:p w14:paraId="553FDFF4" w14:textId="77777777" w:rsidR="00331BAA" w:rsidRPr="00153F4A" w:rsidRDefault="00331BAA" w:rsidP="00331BA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E7F8011" w14:textId="77777777" w:rsidR="00A8736C" w:rsidRDefault="00A8736C"/>
    <w:sectPr w:rsidR="00A8736C" w:rsidSect="00331B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BAA"/>
    <w:rsid w:val="002D61FC"/>
    <w:rsid w:val="00331BAA"/>
    <w:rsid w:val="00572426"/>
    <w:rsid w:val="006A341E"/>
    <w:rsid w:val="00760DEC"/>
    <w:rsid w:val="00845F2E"/>
    <w:rsid w:val="00A532A0"/>
    <w:rsid w:val="00A8736C"/>
    <w:rsid w:val="00DA6D8D"/>
    <w:rsid w:val="00F82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40C8A1"/>
  <w15:chartTrackingRefBased/>
  <w15:docId w15:val="{4E15930A-0A47-8F4C-ABC5-8A28F7D21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BAA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1BA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1BA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1BA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1BAA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1BAA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1BAA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1BAA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1BAA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1BAA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B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1B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1B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1B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1B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1B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1B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1B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1B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1B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1B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1BAA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1B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1BAA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1B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1BAA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1B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1B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1B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1BAA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331BA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3</Words>
  <Characters>3952</Characters>
  <Application>Microsoft Office Word</Application>
  <DocSecurity>0</DocSecurity>
  <Lines>32</Lines>
  <Paragraphs>9</Paragraphs>
  <ScaleCrop>false</ScaleCrop>
  <Company/>
  <LinksUpToDate>false</LinksUpToDate>
  <CharactersWithSpaces>4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, Aleah Monae</dc:creator>
  <cp:keywords/>
  <dc:description/>
  <cp:lastModifiedBy>Bailey, Aleah Monae</cp:lastModifiedBy>
  <cp:revision>1</cp:revision>
  <dcterms:created xsi:type="dcterms:W3CDTF">2025-04-17T19:49:00Z</dcterms:created>
  <dcterms:modified xsi:type="dcterms:W3CDTF">2025-04-17T19:50:00Z</dcterms:modified>
</cp:coreProperties>
</file>